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1EA3C" w14:textId="72E7E5AC" w:rsidR="0031313F" w:rsidRPr="00F95ED2" w:rsidRDefault="00163E83" w:rsidP="0031313F">
      <w:pPr>
        <w:pStyle w:val="Caption"/>
        <w:keepNext/>
        <w:spacing w:line="360" w:lineRule="auto"/>
        <w:rPr>
          <w:rFonts w:ascii="Times New Roman" w:hAnsi="Times New Roman"/>
          <w:i w:val="0"/>
          <w:color w:val="000000"/>
        </w:rPr>
      </w:pPr>
      <w:r>
        <w:rPr>
          <w:rFonts w:ascii="Times New Roman" w:hAnsi="Times New Roman"/>
          <w:b/>
          <w:i w:val="0"/>
          <w:color w:val="000000"/>
        </w:rPr>
        <w:t xml:space="preserve">Table S2: </w:t>
      </w:r>
      <w:r w:rsidR="00F95ED2">
        <w:rPr>
          <w:rFonts w:ascii="Times New Roman" w:hAnsi="Times New Roman"/>
          <w:b/>
          <w:i w:val="0"/>
          <w:color w:val="000000"/>
        </w:rPr>
        <w:t>Accuracy estimates for different alignment lengths within BL-space</w:t>
      </w:r>
      <w:r w:rsidR="0031313F" w:rsidRPr="00083C5C">
        <w:rPr>
          <w:rFonts w:ascii="Times New Roman" w:hAnsi="Times New Roman"/>
          <w:color w:val="000000"/>
        </w:rPr>
        <w:t xml:space="preserve">. </w:t>
      </w:r>
      <w:r w:rsidR="0031313F">
        <w:rPr>
          <w:rFonts w:ascii="Times New Roman" w:hAnsi="Times New Roman"/>
          <w:i w:val="0"/>
          <w:color w:val="000000"/>
        </w:rPr>
        <w:t xml:space="preserve">Accuracy estimates obtained from </w:t>
      </w:r>
      <w:r w:rsidR="00F95ED2">
        <w:rPr>
          <w:rFonts w:ascii="Times New Roman" w:hAnsi="Times New Roman"/>
          <w:i w:val="0"/>
          <w:color w:val="000000"/>
        </w:rPr>
        <w:t>15000</w:t>
      </w:r>
      <w:r w:rsidR="0031313F">
        <w:rPr>
          <w:rFonts w:ascii="Times New Roman" w:hAnsi="Times New Roman"/>
          <w:i w:val="0"/>
          <w:color w:val="000000"/>
        </w:rPr>
        <w:t xml:space="preserve"> (</w:t>
      </w:r>
      <w:r w:rsidR="00F95ED2">
        <w:rPr>
          <w:rFonts w:ascii="Times New Roman" w:hAnsi="Times New Roman"/>
          <w:i w:val="0"/>
          <w:color w:val="000000"/>
        </w:rPr>
        <w:t>5000</w:t>
      </w:r>
      <w:r w:rsidR="009B2888">
        <w:rPr>
          <w:rFonts w:ascii="Times New Roman" w:hAnsi="Times New Roman"/>
          <w:i w:val="0"/>
          <w:color w:val="000000"/>
        </w:rPr>
        <w:t xml:space="preserve"> </w:t>
      </w:r>
      <w:r w:rsidR="0031313F">
        <w:rPr>
          <w:rFonts w:ascii="Times New Roman" w:hAnsi="Times New Roman"/>
          <w:i w:val="0"/>
          <w:color w:val="000000"/>
        </w:rPr>
        <w:t>per unrooted topology) simulated MSAs of length 500</w:t>
      </w:r>
      <w:r w:rsidR="00F95ED2">
        <w:rPr>
          <w:rFonts w:ascii="Times New Roman" w:hAnsi="Times New Roman"/>
          <w:i w:val="0"/>
          <w:color w:val="000000"/>
        </w:rPr>
        <w:t>, 1000 or 10000</w:t>
      </w:r>
      <w:r w:rsidR="0031313F">
        <w:rPr>
          <w:rFonts w:ascii="Times New Roman" w:hAnsi="Times New Roman"/>
          <w:i w:val="0"/>
          <w:color w:val="000000"/>
        </w:rPr>
        <w:t xml:space="preserve"> for </w:t>
      </w:r>
      <w:r w:rsidR="00F95ED2">
        <w:rPr>
          <w:rFonts w:ascii="Times New Roman" w:hAnsi="Times New Roman"/>
          <w:i w:val="0"/>
          <w:color w:val="000000"/>
        </w:rPr>
        <w:t>different methods</w:t>
      </w:r>
      <w:r w:rsidR="0031313F">
        <w:rPr>
          <w:rFonts w:ascii="Times New Roman" w:hAnsi="Times New Roman"/>
          <w:i w:val="0"/>
          <w:color w:val="000000"/>
        </w:rPr>
        <w:t>.</w:t>
      </w:r>
      <w:r w:rsidR="00F95ED2">
        <w:rPr>
          <w:rFonts w:ascii="Times New Roman" w:hAnsi="Times New Roman"/>
          <w:i w:val="0"/>
          <w:color w:val="000000"/>
        </w:rPr>
        <w:t xml:space="preserve"> </w:t>
      </w:r>
      <w:r w:rsidR="00F95ED2" w:rsidRPr="00F95ED2">
        <w:rPr>
          <w:rFonts w:ascii="Times New Roman" w:hAnsi="Times New Roman"/>
          <w:i w:val="0"/>
          <w:color w:val="000000" w:themeColor="text1"/>
        </w:rPr>
        <w:t>MP=maximum parsimony, NJ=neighbor-joining, ML=maximum likelihood, BI=Bayesian inference, CNN=convolutional neuronal network</w:t>
      </w:r>
      <w:r w:rsidR="00F95ED2">
        <w:rPr>
          <w:rFonts w:ascii="Times New Roman" w:hAnsi="Times New Roman"/>
          <w:i w:val="0"/>
          <w:color w:val="000000"/>
        </w:rPr>
        <w:t>.</w:t>
      </w:r>
    </w:p>
    <w:tbl>
      <w:tblPr>
        <w:tblStyle w:val="ListTable6Colorful1"/>
        <w:tblW w:w="0" w:type="auto"/>
        <w:jc w:val="center"/>
        <w:tblLook w:val="0480" w:firstRow="0" w:lastRow="0" w:firstColumn="1" w:lastColumn="0" w:noHBand="0" w:noVBand="1"/>
      </w:tblPr>
      <w:tblGrid>
        <w:gridCol w:w="883"/>
        <w:gridCol w:w="566"/>
        <w:gridCol w:w="616"/>
        <w:gridCol w:w="716"/>
        <w:gridCol w:w="566"/>
        <w:gridCol w:w="616"/>
        <w:gridCol w:w="716"/>
      </w:tblGrid>
      <w:tr w:rsidR="0031313F" w:rsidRPr="00AF1FEE" w14:paraId="716BE7EC" w14:textId="77777777" w:rsidTr="00F9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93A8EE" w14:textId="112386C1" w:rsidR="0031313F" w:rsidRPr="00AF1FEE" w:rsidRDefault="00F95ED2" w:rsidP="00F95ED2">
            <w:pPr>
              <w:jc w:val="center"/>
              <w:rPr>
                <w:rFonts w:ascii="Times New Roman" w:hAnsi="Times New Roman"/>
                <w:bCs w:val="0"/>
              </w:rPr>
            </w:pPr>
            <w:r>
              <w:rPr>
                <w:rFonts w:ascii="Times New Roman" w:hAnsi="Times New Roman"/>
                <w:bCs w:val="0"/>
              </w:rPr>
              <w:t>Method</w:t>
            </w:r>
          </w:p>
        </w:tc>
        <w:tc>
          <w:tcPr>
            <w:tcW w:w="3707" w:type="dxa"/>
            <w:gridSpan w:val="6"/>
            <w:vAlign w:val="center"/>
          </w:tcPr>
          <w:p w14:paraId="76C4A7F2" w14:textId="77777777" w:rsidR="0031313F" w:rsidRPr="00413137" w:rsidRDefault="0031313F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13137">
              <w:rPr>
                <w:rFonts w:ascii="Times New Roman" w:hAnsi="Times New Roman"/>
                <w:b/>
                <w:bCs/>
              </w:rPr>
              <w:t>Accuracy</w:t>
            </w:r>
          </w:p>
        </w:tc>
      </w:tr>
      <w:tr w:rsidR="0031313F" w:rsidRPr="00D04CAE" w14:paraId="5EA98EDC" w14:textId="77777777" w:rsidTr="00F95ED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AD300F" w14:textId="77777777" w:rsidR="0031313F" w:rsidRPr="00D04CAE" w:rsidRDefault="0031313F" w:rsidP="00F95ED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8" w:type="dxa"/>
            <w:gridSpan w:val="3"/>
            <w:vAlign w:val="center"/>
          </w:tcPr>
          <w:p w14:paraId="36199BDF" w14:textId="0620ED86" w:rsidR="0031313F" w:rsidRPr="00413137" w:rsidRDefault="0031313F" w:rsidP="00F95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13137">
              <w:rPr>
                <w:rFonts w:ascii="Times New Roman" w:hAnsi="Times New Roman"/>
                <w:b/>
                <w:bCs/>
              </w:rPr>
              <w:t>Gapped</w:t>
            </w:r>
            <w:r w:rsidR="00F95ED2">
              <w:rPr>
                <w:rFonts w:ascii="Times New Roman" w:hAnsi="Times New Roman"/>
                <w:b/>
                <w:bCs/>
              </w:rPr>
              <w:t xml:space="preserve">                         </w:t>
            </w:r>
          </w:p>
        </w:tc>
        <w:tc>
          <w:tcPr>
            <w:tcW w:w="1809" w:type="dxa"/>
            <w:gridSpan w:val="3"/>
            <w:vAlign w:val="center"/>
          </w:tcPr>
          <w:p w14:paraId="0F7D8D7C" w14:textId="77777777" w:rsidR="0031313F" w:rsidRPr="00413137" w:rsidRDefault="0031313F" w:rsidP="00F95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413137">
              <w:rPr>
                <w:rFonts w:ascii="Times New Roman" w:hAnsi="Times New Roman"/>
                <w:b/>
                <w:bCs/>
              </w:rPr>
              <w:t>Ungapped</w:t>
            </w:r>
          </w:p>
        </w:tc>
      </w:tr>
      <w:tr w:rsidR="00F95ED2" w:rsidRPr="00D04CAE" w14:paraId="5EB468CF" w14:textId="77777777" w:rsidTr="00F9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DA6C55" w14:textId="77777777" w:rsidR="00F95ED2" w:rsidRPr="00D04CAE" w:rsidRDefault="00F95ED2" w:rsidP="00F95ED2">
            <w:pPr>
              <w:jc w:val="center"/>
              <w:rPr>
                <w:rFonts w:ascii="Times New Roman" w:hAnsi="Times New Roman"/>
                <w:b w:val="0"/>
              </w:rPr>
            </w:pPr>
          </w:p>
        </w:tc>
        <w:tc>
          <w:tcPr>
            <w:tcW w:w="0" w:type="auto"/>
            <w:vAlign w:val="center"/>
          </w:tcPr>
          <w:p w14:paraId="3B7ACDA0" w14:textId="6CFA8B3D" w:rsidR="00F95ED2" w:rsidRPr="007F017C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00</w:t>
            </w:r>
          </w:p>
        </w:tc>
        <w:tc>
          <w:tcPr>
            <w:tcW w:w="0" w:type="auto"/>
            <w:vAlign w:val="center"/>
          </w:tcPr>
          <w:p w14:paraId="712F374F" w14:textId="440CC72D" w:rsidR="00F95ED2" w:rsidRPr="007F017C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00</w:t>
            </w:r>
          </w:p>
        </w:tc>
        <w:tc>
          <w:tcPr>
            <w:tcW w:w="0" w:type="auto"/>
            <w:vAlign w:val="center"/>
          </w:tcPr>
          <w:p w14:paraId="3B69B6C7" w14:textId="52323183" w:rsidR="00F95ED2" w:rsidRPr="007F017C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000</w:t>
            </w:r>
          </w:p>
        </w:tc>
        <w:tc>
          <w:tcPr>
            <w:tcW w:w="0" w:type="auto"/>
            <w:vAlign w:val="center"/>
          </w:tcPr>
          <w:p w14:paraId="0C81271A" w14:textId="08432F66" w:rsidR="00F95ED2" w:rsidRPr="007F017C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500</w:t>
            </w:r>
          </w:p>
        </w:tc>
        <w:tc>
          <w:tcPr>
            <w:tcW w:w="616" w:type="dxa"/>
            <w:vAlign w:val="center"/>
          </w:tcPr>
          <w:p w14:paraId="51C5C2CC" w14:textId="6DB8528C" w:rsidR="00F95ED2" w:rsidRPr="007F017C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00</w:t>
            </w:r>
          </w:p>
        </w:tc>
        <w:tc>
          <w:tcPr>
            <w:tcW w:w="627" w:type="dxa"/>
            <w:vAlign w:val="center"/>
          </w:tcPr>
          <w:p w14:paraId="2ACEE859" w14:textId="6D182437" w:rsidR="00F95ED2" w:rsidRPr="007F017C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10000</w:t>
            </w:r>
          </w:p>
        </w:tc>
      </w:tr>
      <w:tr w:rsidR="00F95ED2" w:rsidRPr="00D04CAE" w14:paraId="32F313FF" w14:textId="77777777" w:rsidTr="00F95ED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B57BBA" w14:textId="388DDA28" w:rsidR="00F95ED2" w:rsidRPr="00D04CAE" w:rsidRDefault="00F95ED2" w:rsidP="00F95E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  <w:bCs w:val="0"/>
              </w:rPr>
              <w:t>MP</w:t>
            </w:r>
          </w:p>
        </w:tc>
        <w:tc>
          <w:tcPr>
            <w:tcW w:w="0" w:type="auto"/>
            <w:vAlign w:val="center"/>
          </w:tcPr>
          <w:p w14:paraId="02584EA3" w14:textId="1F222041" w:rsidR="00F95ED2" w:rsidRPr="00D04CAE" w:rsidRDefault="006325C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0" w:type="auto"/>
            <w:vAlign w:val="center"/>
          </w:tcPr>
          <w:p w14:paraId="10CD824F" w14:textId="4C0C2C0A" w:rsidR="00F95ED2" w:rsidRPr="00D04CAE" w:rsidRDefault="00D14B5A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0" w:type="auto"/>
            <w:vAlign w:val="center"/>
          </w:tcPr>
          <w:p w14:paraId="370CC1EE" w14:textId="6D7972F6" w:rsidR="00F95ED2" w:rsidRPr="00D04CAE" w:rsidRDefault="00F95ED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E0048E">
              <w:rPr>
                <w:rFonts w:ascii="Times New Roman" w:hAnsi="Times New Roman"/>
              </w:rPr>
              <w:t>81</w:t>
            </w:r>
          </w:p>
        </w:tc>
        <w:tc>
          <w:tcPr>
            <w:tcW w:w="0" w:type="auto"/>
            <w:vAlign w:val="center"/>
          </w:tcPr>
          <w:p w14:paraId="4B47E189" w14:textId="1B33F08B" w:rsidR="00F95ED2" w:rsidRPr="00D04CAE" w:rsidRDefault="00CE12D8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</w:tc>
        <w:tc>
          <w:tcPr>
            <w:tcW w:w="616" w:type="dxa"/>
            <w:vAlign w:val="center"/>
          </w:tcPr>
          <w:p w14:paraId="1FA418B1" w14:textId="5D445DEE" w:rsidR="00F95ED2" w:rsidRPr="00D04CAE" w:rsidRDefault="00D14B5A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627" w:type="dxa"/>
            <w:vAlign w:val="center"/>
          </w:tcPr>
          <w:p w14:paraId="7554028F" w14:textId="43018D56" w:rsidR="00F95ED2" w:rsidRPr="00D04CAE" w:rsidRDefault="00F95ED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140B3">
              <w:rPr>
                <w:rFonts w:ascii="Times New Roman" w:hAnsi="Times New Roman"/>
              </w:rPr>
              <w:t>81</w:t>
            </w:r>
          </w:p>
        </w:tc>
      </w:tr>
      <w:tr w:rsidR="00F95ED2" w:rsidRPr="00D04CAE" w14:paraId="5E10564D" w14:textId="77777777" w:rsidTr="00F9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52F4C8" w14:textId="1B22511A" w:rsidR="00F95ED2" w:rsidRPr="00D04CAE" w:rsidRDefault="00F95ED2" w:rsidP="00F95E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  <w:bCs w:val="0"/>
              </w:rPr>
              <w:t>NJ</w:t>
            </w:r>
          </w:p>
        </w:tc>
        <w:tc>
          <w:tcPr>
            <w:tcW w:w="0" w:type="auto"/>
            <w:vAlign w:val="center"/>
          </w:tcPr>
          <w:p w14:paraId="338559A6" w14:textId="3A601273" w:rsidR="00F95ED2" w:rsidRDefault="006325C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0" w:type="auto"/>
            <w:vAlign w:val="center"/>
          </w:tcPr>
          <w:p w14:paraId="1DCD099A" w14:textId="4F7D0787" w:rsidR="00F95ED2" w:rsidRDefault="00D14B5A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0" w:type="auto"/>
            <w:vAlign w:val="center"/>
          </w:tcPr>
          <w:p w14:paraId="5DF619AF" w14:textId="312121B3" w:rsidR="00F95ED2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C36C4">
              <w:rPr>
                <w:rFonts w:ascii="Times New Roman" w:hAnsi="Times New Roman"/>
              </w:rPr>
              <w:t>81</w:t>
            </w:r>
          </w:p>
        </w:tc>
        <w:tc>
          <w:tcPr>
            <w:tcW w:w="0" w:type="auto"/>
            <w:vAlign w:val="center"/>
          </w:tcPr>
          <w:p w14:paraId="7761076D" w14:textId="6AAB469D" w:rsidR="00F95ED2" w:rsidRDefault="00CE12D8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616" w:type="dxa"/>
            <w:vAlign w:val="center"/>
          </w:tcPr>
          <w:p w14:paraId="6066DA21" w14:textId="2DF5E409" w:rsidR="00F95ED2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14B5A">
              <w:rPr>
                <w:rFonts w:ascii="Times New Roman" w:hAnsi="Times New Roman"/>
              </w:rPr>
              <w:t>76</w:t>
            </w:r>
          </w:p>
        </w:tc>
        <w:tc>
          <w:tcPr>
            <w:tcW w:w="627" w:type="dxa"/>
            <w:vAlign w:val="center"/>
          </w:tcPr>
          <w:p w14:paraId="64CB15CD" w14:textId="45E8CC88" w:rsidR="00F95ED2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1140B3">
              <w:rPr>
                <w:rFonts w:ascii="Times New Roman" w:hAnsi="Times New Roman"/>
              </w:rPr>
              <w:t>82</w:t>
            </w:r>
          </w:p>
        </w:tc>
      </w:tr>
      <w:tr w:rsidR="00F95ED2" w:rsidRPr="00D04CAE" w14:paraId="33200B9C" w14:textId="77777777" w:rsidTr="00F95ED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CBB957" w14:textId="360790DA" w:rsidR="00F95ED2" w:rsidRPr="00D04CAE" w:rsidRDefault="00F95ED2" w:rsidP="00F95E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  <w:bCs w:val="0"/>
              </w:rPr>
              <w:t>ML</w:t>
            </w:r>
          </w:p>
        </w:tc>
        <w:tc>
          <w:tcPr>
            <w:tcW w:w="0" w:type="auto"/>
            <w:vAlign w:val="center"/>
          </w:tcPr>
          <w:p w14:paraId="299211A1" w14:textId="53DADBEE" w:rsidR="00F95ED2" w:rsidRPr="00D04CAE" w:rsidRDefault="006325C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  <w:tc>
          <w:tcPr>
            <w:tcW w:w="0" w:type="auto"/>
            <w:vAlign w:val="center"/>
          </w:tcPr>
          <w:p w14:paraId="63BB0ADA" w14:textId="1721B25B" w:rsidR="00F95ED2" w:rsidRPr="00D04CAE" w:rsidRDefault="00D14B5A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</w:t>
            </w:r>
          </w:p>
        </w:tc>
        <w:tc>
          <w:tcPr>
            <w:tcW w:w="0" w:type="auto"/>
            <w:vAlign w:val="center"/>
          </w:tcPr>
          <w:p w14:paraId="199C4455" w14:textId="25E65243" w:rsidR="00F95ED2" w:rsidRPr="00D04CAE" w:rsidRDefault="00F95ED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C36C4">
              <w:rPr>
                <w:rFonts w:ascii="Times New Roman" w:hAnsi="Times New Roman"/>
              </w:rPr>
              <w:t>79</w:t>
            </w:r>
          </w:p>
        </w:tc>
        <w:tc>
          <w:tcPr>
            <w:tcW w:w="0" w:type="auto"/>
            <w:vAlign w:val="center"/>
          </w:tcPr>
          <w:p w14:paraId="24E7C4B4" w14:textId="43B1995C" w:rsidR="00F95ED2" w:rsidRPr="00D04CAE" w:rsidRDefault="00CE12D8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616" w:type="dxa"/>
            <w:vAlign w:val="center"/>
          </w:tcPr>
          <w:p w14:paraId="6A71EE47" w14:textId="43AE8BAF" w:rsidR="00F95ED2" w:rsidRPr="00D04CAE" w:rsidRDefault="00F95ED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14B5A">
              <w:rPr>
                <w:rFonts w:ascii="Times New Roman" w:hAnsi="Times New Roman"/>
              </w:rPr>
              <w:t>7</w:t>
            </w:r>
          </w:p>
        </w:tc>
        <w:tc>
          <w:tcPr>
            <w:tcW w:w="627" w:type="dxa"/>
            <w:vAlign w:val="center"/>
          </w:tcPr>
          <w:p w14:paraId="2FCEFF2C" w14:textId="743E8C96" w:rsidR="00F95ED2" w:rsidRPr="00D04CAE" w:rsidRDefault="00F95ED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F91F25">
              <w:rPr>
                <w:rFonts w:ascii="Times New Roman" w:hAnsi="Times New Roman"/>
              </w:rPr>
              <w:t>80</w:t>
            </w:r>
          </w:p>
        </w:tc>
      </w:tr>
      <w:tr w:rsidR="00F95ED2" w:rsidRPr="00D04CAE" w14:paraId="49820F21" w14:textId="77777777" w:rsidTr="00F95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6A243B" w14:textId="550E7142" w:rsidR="00F95ED2" w:rsidRPr="00D04CAE" w:rsidRDefault="00F95ED2" w:rsidP="00F95E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 w:val="0"/>
                <w:bCs w:val="0"/>
              </w:rPr>
              <w:t>BI</w:t>
            </w:r>
          </w:p>
        </w:tc>
        <w:tc>
          <w:tcPr>
            <w:tcW w:w="0" w:type="auto"/>
            <w:vAlign w:val="center"/>
          </w:tcPr>
          <w:p w14:paraId="55FCCCFD" w14:textId="04A295B7" w:rsidR="00F95ED2" w:rsidRPr="00D04CAE" w:rsidRDefault="006325C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0" w:type="auto"/>
            <w:vAlign w:val="center"/>
          </w:tcPr>
          <w:p w14:paraId="5E50F2EE" w14:textId="1B169EA3" w:rsidR="00F95ED2" w:rsidRPr="00D04CAE" w:rsidRDefault="00D14B5A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0" w:type="auto"/>
            <w:vAlign w:val="center"/>
          </w:tcPr>
          <w:p w14:paraId="62847950" w14:textId="4F9A8F0B" w:rsidR="00F95ED2" w:rsidRPr="00D04CAE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BC36C4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6B050989" w14:textId="781FEA19" w:rsidR="00F95ED2" w:rsidRPr="00D04CAE" w:rsidRDefault="00CE12D8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616" w:type="dxa"/>
            <w:vAlign w:val="center"/>
          </w:tcPr>
          <w:p w14:paraId="3B4BB479" w14:textId="50F4C545" w:rsidR="00F95ED2" w:rsidRPr="00D04CAE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14B5A">
              <w:rPr>
                <w:rFonts w:ascii="Times New Roman" w:hAnsi="Times New Roman"/>
              </w:rPr>
              <w:t>77</w:t>
            </w:r>
          </w:p>
        </w:tc>
        <w:tc>
          <w:tcPr>
            <w:tcW w:w="627" w:type="dxa"/>
            <w:vAlign w:val="center"/>
          </w:tcPr>
          <w:p w14:paraId="6257486B" w14:textId="36915989" w:rsidR="00F95ED2" w:rsidRPr="00D04CAE" w:rsidRDefault="00F95ED2" w:rsidP="00F95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bookmarkStart w:id="0" w:name="_GoBack"/>
            <w:bookmarkEnd w:id="0"/>
            <w:r w:rsidR="00F91F25">
              <w:rPr>
                <w:rFonts w:ascii="Times New Roman" w:hAnsi="Times New Roman"/>
              </w:rPr>
              <w:t>.84</w:t>
            </w:r>
          </w:p>
        </w:tc>
      </w:tr>
      <w:tr w:rsidR="00F95ED2" w:rsidRPr="00AF1FEE" w14:paraId="41CC0936" w14:textId="77777777" w:rsidTr="00F95ED2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8B5229" w14:textId="227F380B" w:rsidR="00F95ED2" w:rsidRPr="00AF1FEE" w:rsidRDefault="00F95ED2" w:rsidP="00F95ED2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CNN</w:t>
            </w:r>
          </w:p>
        </w:tc>
        <w:tc>
          <w:tcPr>
            <w:tcW w:w="0" w:type="auto"/>
            <w:vAlign w:val="center"/>
          </w:tcPr>
          <w:p w14:paraId="04DBBB53" w14:textId="31C117BA" w:rsidR="00F95ED2" w:rsidRPr="00AF1FEE" w:rsidRDefault="006325C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vAlign w:val="center"/>
          </w:tcPr>
          <w:p w14:paraId="7CAE1D1D" w14:textId="54637C33" w:rsidR="00F95ED2" w:rsidRPr="00AF1FEE" w:rsidRDefault="00D14B5A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vAlign w:val="center"/>
          </w:tcPr>
          <w:p w14:paraId="3E9FEA0E" w14:textId="0AB52618" w:rsidR="00F95ED2" w:rsidRPr="00AF1FEE" w:rsidRDefault="00563A5C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vAlign w:val="center"/>
          </w:tcPr>
          <w:p w14:paraId="1E384E34" w14:textId="73CF046B" w:rsidR="00F95ED2" w:rsidRPr="00AF1FEE" w:rsidRDefault="00CE12D8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616" w:type="dxa"/>
            <w:vAlign w:val="center"/>
          </w:tcPr>
          <w:p w14:paraId="711CE48C" w14:textId="3F3CC4DA" w:rsidR="00F95ED2" w:rsidRPr="00AF1FEE" w:rsidRDefault="00F95ED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14B5A">
              <w:rPr>
                <w:rFonts w:ascii="Times New Roman" w:hAnsi="Times New Roman"/>
              </w:rPr>
              <w:t>77</w:t>
            </w:r>
          </w:p>
        </w:tc>
        <w:tc>
          <w:tcPr>
            <w:tcW w:w="627" w:type="dxa"/>
            <w:vAlign w:val="center"/>
          </w:tcPr>
          <w:p w14:paraId="7C78CFE2" w14:textId="74DA8D88" w:rsidR="00F95ED2" w:rsidRPr="00AF1FEE" w:rsidRDefault="00F95ED2" w:rsidP="00F9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A22B72">
              <w:rPr>
                <w:rFonts w:ascii="Times New Roman" w:hAnsi="Times New Roman"/>
              </w:rPr>
              <w:t>92</w:t>
            </w:r>
          </w:p>
        </w:tc>
      </w:tr>
    </w:tbl>
    <w:p w14:paraId="0267877A" w14:textId="77777777" w:rsidR="007E4779" w:rsidRDefault="007E4779"/>
    <w:sectPr w:rsidR="007E4779" w:rsidSect="00883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3F"/>
    <w:rsid w:val="000629E7"/>
    <w:rsid w:val="000D26A8"/>
    <w:rsid w:val="001140B3"/>
    <w:rsid w:val="00140B69"/>
    <w:rsid w:val="00163E83"/>
    <w:rsid w:val="001B6C6F"/>
    <w:rsid w:val="00282021"/>
    <w:rsid w:val="002E2713"/>
    <w:rsid w:val="0031313F"/>
    <w:rsid w:val="00332299"/>
    <w:rsid w:val="00382617"/>
    <w:rsid w:val="00471269"/>
    <w:rsid w:val="005630B6"/>
    <w:rsid w:val="00563A5C"/>
    <w:rsid w:val="005A557C"/>
    <w:rsid w:val="006325C2"/>
    <w:rsid w:val="006366F7"/>
    <w:rsid w:val="006517D9"/>
    <w:rsid w:val="006E0308"/>
    <w:rsid w:val="007065AE"/>
    <w:rsid w:val="00715442"/>
    <w:rsid w:val="00747BFD"/>
    <w:rsid w:val="00753C70"/>
    <w:rsid w:val="007E4779"/>
    <w:rsid w:val="008568E1"/>
    <w:rsid w:val="0086444B"/>
    <w:rsid w:val="00883EBC"/>
    <w:rsid w:val="008865A3"/>
    <w:rsid w:val="00952412"/>
    <w:rsid w:val="009B2888"/>
    <w:rsid w:val="00A22B72"/>
    <w:rsid w:val="00A448BD"/>
    <w:rsid w:val="00AA1B41"/>
    <w:rsid w:val="00B9520F"/>
    <w:rsid w:val="00BC36C4"/>
    <w:rsid w:val="00CE12D8"/>
    <w:rsid w:val="00D07F1E"/>
    <w:rsid w:val="00D14B5A"/>
    <w:rsid w:val="00E0048E"/>
    <w:rsid w:val="00E41744"/>
    <w:rsid w:val="00E82A3D"/>
    <w:rsid w:val="00EE3668"/>
    <w:rsid w:val="00F73D31"/>
    <w:rsid w:val="00F91F25"/>
    <w:rsid w:val="00F9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8F96B"/>
  <w15:chartTrackingRefBased/>
  <w15:docId w15:val="{645B2FE0-5410-C943-B005-CC5FE9B5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1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313F"/>
    <w:pPr>
      <w:spacing w:after="200"/>
    </w:pPr>
    <w:rPr>
      <w:i/>
      <w:iCs/>
      <w:color w:val="44546A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31313F"/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orov, Anton Pavlovich</dc:creator>
  <cp:keywords/>
  <dc:description/>
  <cp:lastModifiedBy>Suvorov, Anton Pavlovich</cp:lastModifiedBy>
  <cp:revision>32</cp:revision>
  <dcterms:created xsi:type="dcterms:W3CDTF">2019-06-05T20:40:00Z</dcterms:created>
  <dcterms:modified xsi:type="dcterms:W3CDTF">2019-06-14T20:19:00Z</dcterms:modified>
</cp:coreProperties>
</file>